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0436" w14:textId="77777777" w:rsidR="00797FC0" w:rsidRPr="006629D6" w:rsidRDefault="00797FC0" w:rsidP="00797F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2374C" w14:textId="66A9240B" w:rsidR="00797FC0" w:rsidRPr="006629D6" w:rsidRDefault="00E335D4" w:rsidP="00E33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29D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629D6">
        <w:rPr>
          <w:rFonts w:ascii="Times New Roman" w:hAnsi="Times New Roman" w:cs="Times New Roman"/>
          <w:sz w:val="24"/>
          <w:szCs w:val="24"/>
        </w:rPr>
        <w:t>; Demographic</w:t>
      </w:r>
      <w:r w:rsidR="006F0566" w:rsidRPr="006629D6">
        <w:rPr>
          <w:rFonts w:ascii="Times New Roman" w:hAnsi="Times New Roman" w:cs="Times New Roman"/>
          <w:sz w:val="24"/>
          <w:szCs w:val="24"/>
        </w:rPr>
        <w:t xml:space="preserve"> features of </w:t>
      </w:r>
      <w:r w:rsidRPr="006629D6">
        <w:rPr>
          <w:rFonts w:ascii="Times New Roman" w:hAnsi="Times New Roman" w:cs="Times New Roman"/>
          <w:sz w:val="24"/>
          <w:szCs w:val="24"/>
        </w:rPr>
        <w:t xml:space="preserve">participants in this </w:t>
      </w:r>
      <w:r w:rsidRPr="006629D6">
        <w:rPr>
          <w:rFonts w:asciiTheme="majorBidi" w:hAnsiTheme="majorBidi" w:cstheme="majorBidi"/>
          <w:kern w:val="2"/>
          <w:sz w:val="24"/>
          <w:szCs w:val="24"/>
        </w:rPr>
        <w:t>split-mouth study</w:t>
      </w:r>
      <w:r w:rsidR="00CF6DA8" w:rsidRPr="006629D6">
        <w:rPr>
          <w:rFonts w:asciiTheme="majorBidi" w:hAnsiTheme="majorBidi" w:cstheme="majorBidi"/>
          <w:kern w:val="2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3337" w:tblpY="2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2064"/>
      </w:tblGrid>
      <w:tr w:rsidR="006629D6" w:rsidRPr="006629D6" w14:paraId="517E9F4E" w14:textId="77777777" w:rsidTr="00BA5765">
        <w:trPr>
          <w:trHeight w:val="427"/>
        </w:trPr>
        <w:tc>
          <w:tcPr>
            <w:tcW w:w="2535" w:type="dxa"/>
            <w:tcBorders>
              <w:top w:val="single" w:sz="18" w:space="0" w:color="auto"/>
              <w:bottom w:val="single" w:sz="18" w:space="0" w:color="auto"/>
            </w:tcBorders>
          </w:tcPr>
          <w:p w14:paraId="0E35ADCF" w14:textId="6C93B0C7" w:rsidR="00E335D4" w:rsidRPr="006629D6" w:rsidRDefault="00DD7E93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2064" w:type="dxa"/>
            <w:tcBorders>
              <w:top w:val="single" w:sz="18" w:space="0" w:color="auto"/>
              <w:bottom w:val="single" w:sz="18" w:space="0" w:color="auto"/>
            </w:tcBorders>
          </w:tcPr>
          <w:p w14:paraId="3C598636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</w:tr>
      <w:tr w:rsidR="006629D6" w:rsidRPr="006629D6" w14:paraId="55DB72CE" w14:textId="77777777" w:rsidTr="00BA5765">
        <w:trPr>
          <w:trHeight w:val="289"/>
        </w:trPr>
        <w:tc>
          <w:tcPr>
            <w:tcW w:w="2535" w:type="dxa"/>
            <w:tcBorders>
              <w:top w:val="single" w:sz="18" w:space="0" w:color="auto"/>
            </w:tcBorders>
          </w:tcPr>
          <w:p w14:paraId="68B6AFA7" w14:textId="11123EB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, 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  <w:p w14:paraId="32B74CF5" w14:textId="687C0A2B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proofErr w:type="spellStart"/>
            <w:r w:rsidRPr="006629D6">
              <w:rPr>
                <w:rFonts w:asciiTheme="majorBidi" w:hAnsiTheme="majorBidi" w:cstheme="majorBidi"/>
                <w:kern w:val="2"/>
                <w:sz w:val="24"/>
                <w:szCs w:val="24"/>
              </w:rPr>
              <w:t>Mean</w:t>
            </w:r>
            <w:r w:rsidR="001E73D3" w:rsidRPr="00450C12">
              <w:rPr>
                <w:rFonts w:asciiTheme="majorBidi" w:hAnsiTheme="majorBidi" w:cstheme="majorBidi"/>
                <w:sz w:val="24"/>
              </w:rPr>
              <w:t>±</w:t>
            </w:r>
            <w:r w:rsidRPr="006629D6">
              <w:rPr>
                <w:rFonts w:asciiTheme="majorBidi" w:hAnsiTheme="majorBidi" w:cstheme="majorBidi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064" w:type="dxa"/>
            <w:tcBorders>
              <w:top w:val="single" w:sz="18" w:space="0" w:color="auto"/>
            </w:tcBorders>
          </w:tcPr>
          <w:p w14:paraId="3D10207C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BAF87C" w14:textId="7D7FD4FF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1E73D3" w:rsidRPr="00450C12">
              <w:rPr>
                <w:rFonts w:asciiTheme="majorBidi" w:hAnsiTheme="majorBidi" w:cstheme="majorBidi"/>
                <w:sz w:val="24"/>
              </w:rPr>
              <w:t>±</w:t>
            </w:r>
            <w:r w:rsidRPr="006629D6">
              <w:rPr>
                <w:rFonts w:asciiTheme="majorBidi" w:hAnsiTheme="majorBidi" w:cstheme="majorBidi"/>
                <w:kern w:val="2"/>
                <w:sz w:val="24"/>
                <w:szCs w:val="24"/>
              </w:rPr>
              <w:t>0.5</w:t>
            </w:r>
          </w:p>
        </w:tc>
      </w:tr>
      <w:tr w:rsidR="006629D6" w:rsidRPr="006629D6" w14:paraId="620D3FB1" w14:textId="77777777" w:rsidTr="00BA5765">
        <w:trPr>
          <w:trHeight w:val="434"/>
        </w:trPr>
        <w:tc>
          <w:tcPr>
            <w:tcW w:w="2535" w:type="dxa"/>
          </w:tcPr>
          <w:p w14:paraId="5ED026CB" w14:textId="476DF4DF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kern w:val="2"/>
                <w:sz w:val="24"/>
                <w:szCs w:val="24"/>
              </w:rPr>
              <w:t>(Min-Max)</w:t>
            </w:r>
          </w:p>
        </w:tc>
        <w:tc>
          <w:tcPr>
            <w:tcW w:w="2064" w:type="dxa"/>
          </w:tcPr>
          <w:p w14:paraId="726D3167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(19-35)</w:t>
            </w:r>
          </w:p>
        </w:tc>
      </w:tr>
      <w:tr w:rsidR="006629D6" w:rsidRPr="006629D6" w14:paraId="07948F5F" w14:textId="77777777" w:rsidTr="00BA5765">
        <w:trPr>
          <w:trHeight w:val="289"/>
        </w:trPr>
        <w:tc>
          <w:tcPr>
            <w:tcW w:w="2535" w:type="dxa"/>
          </w:tcPr>
          <w:p w14:paraId="31514C22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der, 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  <w:p w14:paraId="16E27E3C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064" w:type="dxa"/>
          </w:tcPr>
          <w:p w14:paraId="0A117B06" w14:textId="690123EA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1E73D3" w:rsidRPr="00450C12">
              <w:rPr>
                <w:rFonts w:asciiTheme="majorBidi" w:hAnsiTheme="majorBidi" w:cstheme="majorBidi"/>
                <w:sz w:val="24"/>
              </w:rPr>
              <w:t>±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  <w:p w14:paraId="5BA943A2" w14:textId="79621EA0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16 (53.3</w:t>
            </w:r>
            <w:r w:rsidR="001E73D3" w:rsidRPr="006629D6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629D6" w:rsidRPr="006629D6" w14:paraId="7EABDA21" w14:textId="77777777" w:rsidTr="00BA5765">
        <w:trPr>
          <w:trHeight w:val="449"/>
        </w:trPr>
        <w:tc>
          <w:tcPr>
            <w:tcW w:w="2535" w:type="dxa"/>
          </w:tcPr>
          <w:p w14:paraId="694CEA1A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064" w:type="dxa"/>
          </w:tcPr>
          <w:p w14:paraId="46BDE94C" w14:textId="443DC91A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14 (46.7</w:t>
            </w:r>
            <w:r w:rsidR="001E73D3" w:rsidRPr="006629D6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629D6" w:rsidRPr="006629D6" w14:paraId="33279936" w14:textId="77777777" w:rsidTr="00BA5765">
        <w:trPr>
          <w:trHeight w:val="226"/>
        </w:trPr>
        <w:tc>
          <w:tcPr>
            <w:tcW w:w="2535" w:type="dxa"/>
          </w:tcPr>
          <w:p w14:paraId="21DC15CE" w14:textId="17EAC128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action type</w:t>
            </w:r>
            <w:r w:rsidR="00F361E3" w:rsidRPr="006629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064" w:type="dxa"/>
          </w:tcPr>
          <w:p w14:paraId="133D5662" w14:textId="77777777" w:rsidR="00E335D4" w:rsidRPr="006629D6" w:rsidRDefault="00E335D4" w:rsidP="00E33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29D6" w:rsidRPr="006629D6" w14:paraId="24FA1BB4" w14:textId="77777777" w:rsidTr="00BA5765">
        <w:trPr>
          <w:trHeight w:val="339"/>
        </w:trPr>
        <w:tc>
          <w:tcPr>
            <w:tcW w:w="2535" w:type="dxa"/>
          </w:tcPr>
          <w:p w14:paraId="112D7B85" w14:textId="77777777" w:rsidR="00FF5C36" w:rsidRPr="006629D6" w:rsidRDefault="00FF5C36" w:rsidP="00FF5C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 xml:space="preserve">Horizontal </w:t>
            </w:r>
          </w:p>
        </w:tc>
        <w:tc>
          <w:tcPr>
            <w:tcW w:w="2064" w:type="dxa"/>
          </w:tcPr>
          <w:p w14:paraId="18E85B0F" w14:textId="1158B05B" w:rsidR="00FF5C36" w:rsidRPr="006629D6" w:rsidRDefault="00FF5C36" w:rsidP="00FF5C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20 (66.6</w:t>
            </w:r>
            <w:r w:rsidR="001E73D3" w:rsidRPr="006629D6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629D6" w:rsidRPr="006629D6" w14:paraId="017332FC" w14:textId="77777777" w:rsidTr="00BA5765">
        <w:trPr>
          <w:trHeight w:val="427"/>
        </w:trPr>
        <w:tc>
          <w:tcPr>
            <w:tcW w:w="2535" w:type="dxa"/>
            <w:tcBorders>
              <w:bottom w:val="single" w:sz="18" w:space="0" w:color="auto"/>
            </w:tcBorders>
          </w:tcPr>
          <w:p w14:paraId="2A058648" w14:textId="77777777" w:rsidR="00FF5C36" w:rsidRPr="006629D6" w:rsidRDefault="00FF5C36" w:rsidP="00FF5C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Vertical</w:t>
            </w:r>
          </w:p>
        </w:tc>
        <w:tc>
          <w:tcPr>
            <w:tcW w:w="2064" w:type="dxa"/>
            <w:tcBorders>
              <w:bottom w:val="single" w:sz="18" w:space="0" w:color="auto"/>
            </w:tcBorders>
          </w:tcPr>
          <w:p w14:paraId="30FD5358" w14:textId="12725898" w:rsidR="00FF5C36" w:rsidRPr="006629D6" w:rsidRDefault="00FF5C36" w:rsidP="00FF5C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629D6">
              <w:rPr>
                <w:rFonts w:asciiTheme="majorBidi" w:hAnsiTheme="majorBidi" w:cstheme="majorBidi"/>
                <w:sz w:val="24"/>
                <w:szCs w:val="24"/>
              </w:rPr>
              <w:t>10 (33.7</w:t>
            </w:r>
            <w:r w:rsidR="001E73D3" w:rsidRPr="006629D6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29D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465B0A25" w14:textId="77777777" w:rsidR="00797FC0" w:rsidRPr="006629D6" w:rsidRDefault="00797FC0" w:rsidP="00797F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4F7ED1" w14:textId="77777777" w:rsidR="00797FC0" w:rsidRPr="006629D6" w:rsidRDefault="00797FC0" w:rsidP="00797F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48B177" w14:textId="77777777" w:rsidR="00CE4333" w:rsidRPr="006629D6" w:rsidRDefault="00CE4333" w:rsidP="00CE43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73093" w14:textId="77777777" w:rsidR="00CE4333" w:rsidRPr="006629D6" w:rsidRDefault="00CE4333" w:rsidP="00CE433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832369" w14:textId="77777777" w:rsidR="00CE4333" w:rsidRPr="006629D6" w:rsidRDefault="00CE4333" w:rsidP="00CE43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A8F4B0" w14:textId="77777777" w:rsidR="00CE4333" w:rsidRPr="006629D6" w:rsidRDefault="00CE4333" w:rsidP="00CE433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8E4078" w14:textId="77777777" w:rsidR="00307E70" w:rsidRPr="006629D6" w:rsidRDefault="00307E70" w:rsidP="00307E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BAA186" w14:textId="77777777" w:rsidR="00307E70" w:rsidRPr="006629D6" w:rsidRDefault="00307E70" w:rsidP="00307E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0EDFFF" w14:textId="0993FE67" w:rsidR="005125DF" w:rsidRPr="006629D6" w:rsidRDefault="005125DF"/>
    <w:p w14:paraId="0D937ABB" w14:textId="6DD80C15" w:rsidR="006F0566" w:rsidRPr="006629D6" w:rsidRDefault="006F0566"/>
    <w:p w14:paraId="14546BA8" w14:textId="05B2C069" w:rsidR="006F0566" w:rsidRPr="006629D6" w:rsidRDefault="006F0566"/>
    <w:p w14:paraId="322C1A23" w14:textId="77777777" w:rsidR="006F0566" w:rsidRPr="006629D6" w:rsidRDefault="006F0566" w:rsidP="006F0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F4DC38" w14:textId="77777777" w:rsidR="006F0566" w:rsidRPr="006629D6" w:rsidRDefault="006F0566" w:rsidP="006F05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1753A5" w14:textId="77777777" w:rsidR="00E335D4" w:rsidRPr="006629D6" w:rsidRDefault="00E335D4" w:rsidP="00E335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244AFA" w14:textId="77777777" w:rsidR="00E335D4" w:rsidRPr="006629D6" w:rsidRDefault="00E335D4" w:rsidP="00E335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8C2E59" w14:textId="77777777" w:rsidR="006F0566" w:rsidRPr="006629D6" w:rsidRDefault="006F0566"/>
    <w:sectPr w:rsidR="006F0566" w:rsidRPr="006629D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37531" w14:textId="77777777" w:rsidR="00C1721D" w:rsidRDefault="00C1721D" w:rsidP="00797FC0">
      <w:pPr>
        <w:spacing w:after="0" w:line="240" w:lineRule="auto"/>
      </w:pPr>
      <w:r>
        <w:separator/>
      </w:r>
    </w:p>
  </w:endnote>
  <w:endnote w:type="continuationSeparator" w:id="0">
    <w:p w14:paraId="6599F787" w14:textId="77777777" w:rsidR="00C1721D" w:rsidRDefault="00C1721D" w:rsidP="00797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2022" w14:textId="77777777" w:rsidR="00C1721D" w:rsidRDefault="00C1721D" w:rsidP="00797FC0">
      <w:pPr>
        <w:spacing w:after="0" w:line="240" w:lineRule="auto"/>
      </w:pPr>
      <w:r>
        <w:separator/>
      </w:r>
    </w:p>
  </w:footnote>
  <w:footnote w:type="continuationSeparator" w:id="0">
    <w:p w14:paraId="4214CDDB" w14:textId="77777777" w:rsidR="00C1721D" w:rsidRDefault="00C1721D" w:rsidP="00797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B2"/>
    <w:rsid w:val="001E73D3"/>
    <w:rsid w:val="00307E70"/>
    <w:rsid w:val="005125DF"/>
    <w:rsid w:val="00560201"/>
    <w:rsid w:val="005C7303"/>
    <w:rsid w:val="006629D6"/>
    <w:rsid w:val="006F0566"/>
    <w:rsid w:val="00797FC0"/>
    <w:rsid w:val="007D25B7"/>
    <w:rsid w:val="007D3933"/>
    <w:rsid w:val="00AA29FC"/>
    <w:rsid w:val="00B34CB2"/>
    <w:rsid w:val="00BA5765"/>
    <w:rsid w:val="00C1721D"/>
    <w:rsid w:val="00C63816"/>
    <w:rsid w:val="00C9217C"/>
    <w:rsid w:val="00CE4333"/>
    <w:rsid w:val="00CF6DA8"/>
    <w:rsid w:val="00DD7E93"/>
    <w:rsid w:val="00E335D4"/>
    <w:rsid w:val="00F361E3"/>
    <w:rsid w:val="00FF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83A92"/>
  <w15:chartTrackingRefBased/>
  <w15:docId w15:val="{D405BE31-5A5C-40D1-AE98-BAFA056D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F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FC0"/>
  </w:style>
  <w:style w:type="paragraph" w:styleId="Footer">
    <w:name w:val="footer"/>
    <w:basedOn w:val="Normal"/>
    <w:link w:val="FooterChar"/>
    <w:uiPriority w:val="99"/>
    <w:unhideWhenUsed/>
    <w:rsid w:val="00797F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FC0"/>
  </w:style>
  <w:style w:type="table" w:styleId="TableGrid">
    <w:name w:val="Table Grid"/>
    <w:basedOn w:val="TableNormal"/>
    <w:uiPriority w:val="39"/>
    <w:rsid w:val="0079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2671B-2467-4A8B-B1C0-8FC428876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8</dc:creator>
  <cp:keywords/>
  <dc:description/>
  <cp:lastModifiedBy>3438</cp:lastModifiedBy>
  <cp:revision>2</cp:revision>
  <dcterms:created xsi:type="dcterms:W3CDTF">2023-03-25T15:19:00Z</dcterms:created>
  <dcterms:modified xsi:type="dcterms:W3CDTF">2023-03-25T15:19:00Z</dcterms:modified>
</cp:coreProperties>
</file>